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792" w:rsidRDefault="00AE3792" w:rsidP="00AE3792">
      <w:pPr>
        <w:pStyle w:val="float"/>
        <w:spacing w:after="0" w:afterAutospacing="0"/>
      </w:pPr>
      <w:r>
        <w:rPr>
          <w:rStyle w:val="Caption1"/>
          <w:b/>
          <w:bCs/>
        </w:rPr>
        <w:t>Additional file 1: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The starting document for the 1</w:t>
      </w:r>
      <w:r>
        <w:rPr>
          <w:rStyle w:val="simple"/>
          <w:b/>
          <w:bCs/>
          <w:vertAlign w:val="superscript"/>
        </w:rPr>
        <w:t>st</w:t>
      </w:r>
      <w:r>
        <w:rPr>
          <w:rStyle w:val="simple"/>
        </w:rPr>
        <w:t xml:space="preserve"> </w:t>
      </w:r>
      <w:r>
        <w:rPr>
          <w:rStyle w:val="simple"/>
          <w:b/>
          <w:bCs/>
        </w:rPr>
        <w:t>Delphi round, based on the Flemish translation of the CanMEDS roles</w:t>
      </w:r>
      <w:r>
        <w:rPr>
          <w:rStyle w:val="simple"/>
        </w:rPr>
        <w:t xml:space="preserve"> [23]</w:t>
      </w:r>
    </w:p>
    <w:tbl>
      <w:tblPr>
        <w:tblW w:w="9394" w:type="dxa"/>
        <w:tblInd w:w="-7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1740"/>
        <w:gridCol w:w="2976"/>
        <w:gridCol w:w="851"/>
        <w:gridCol w:w="1134"/>
        <w:gridCol w:w="1417"/>
        <w:gridCol w:w="1276"/>
      </w:tblGrid>
      <w:tr w:rsidR="00AE3792" w:rsidRPr="00BA7638" w:rsidTr="00893623">
        <w:trPr>
          <w:trHeight w:val="233"/>
        </w:trPr>
        <w:tc>
          <w:tcPr>
            <w:tcW w:w="1740" w:type="dxa"/>
            <w:vMerge w:val="restart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anMEDS role</w:t>
            </w:r>
          </w:p>
        </w:tc>
        <w:tc>
          <w:tcPr>
            <w:tcW w:w="2976" w:type="dxa"/>
            <w:vMerge w:val="restart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key competence</w:t>
            </w:r>
          </w:p>
        </w:tc>
        <w:tc>
          <w:tcPr>
            <w:tcW w:w="3402" w:type="dxa"/>
            <w:gridSpan w:val="3"/>
            <w:vAlign w:val="center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relevance</w:t>
            </w:r>
          </w:p>
        </w:tc>
        <w:tc>
          <w:tcPr>
            <w:tcW w:w="1276" w:type="dxa"/>
            <w:vMerge w:val="restart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number of remarks </w:t>
            </w:r>
          </w:p>
        </w:tc>
      </w:tr>
      <w:tr w:rsidR="00AE3792" w:rsidRPr="00BA7638" w:rsidTr="00893623">
        <w:trPr>
          <w:trHeight w:val="232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median 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25-75 percentiles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%  non-relevant scores</w:t>
            </w:r>
          </w:p>
        </w:tc>
        <w:tc>
          <w:tcPr>
            <w:tcW w:w="1276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</w:tr>
      <w:tr w:rsidR="00AE3792" w:rsidRPr="00BA7638" w:rsidTr="00893623">
        <w:trPr>
          <w:trHeight w:val="369"/>
        </w:trPr>
        <w:tc>
          <w:tcPr>
            <w:tcW w:w="1740" w:type="dxa"/>
            <w:vMerge w:val="restart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edical Expert</w:t>
            </w:r>
          </w:p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The student:</w:t>
            </w: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. possesses the required knowledge, insight/understanding and skills to develop a plan of care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1</w:t>
            </w:r>
          </w:p>
        </w:tc>
      </w:tr>
      <w:tr w:rsidR="00AE3792" w:rsidRPr="00BA7638" w:rsidTr="00AE3792">
        <w:trPr>
          <w:trHeight w:val="369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  <w:shd w:val="clear" w:color="auto" w:fill="C6D9F1" w:themeFill="text2" w:themeFillTint="33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. can structure/perform a medical consultation (performs a relevant and accurate anamnesis, an appropriate physical examination; efficiently gathers, analyses, and interprets data of patients; generates diagnoses, and considers possible management plans).</w:t>
            </w:r>
          </w:p>
        </w:tc>
        <w:tc>
          <w:tcPr>
            <w:tcW w:w="851" w:type="dxa"/>
            <w:shd w:val="clear" w:color="auto" w:fill="C6D9F1" w:themeFill="text2" w:themeFillTint="33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</w:tr>
      <w:tr w:rsidR="00AE3792" w:rsidRPr="00BA7638" w:rsidTr="00893623">
        <w:trPr>
          <w:trHeight w:val="369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3. takes into account the prevention and follow up care of the patient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</w:tr>
      <w:tr w:rsidR="00AE3792" w:rsidRPr="00BA7638" w:rsidTr="00893623">
        <w:trPr>
          <w:trHeight w:val="252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. recognises specific illnesses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.5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</w:tr>
      <w:tr w:rsidR="00AE3792" w:rsidRPr="00BA7638" w:rsidTr="00AE3792">
        <w:trPr>
          <w:trHeight w:val="369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  <w:shd w:val="clear" w:color="auto" w:fill="C6D9F1" w:themeFill="text2" w:themeFillTint="33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. gathers the required information  for composing patient’s medical  records (addresses relevant questions, systematically searches in literature, critically evaluates literature to optimise decision making).</w:t>
            </w:r>
          </w:p>
        </w:tc>
        <w:tc>
          <w:tcPr>
            <w:tcW w:w="851" w:type="dxa"/>
            <w:shd w:val="clear" w:color="auto" w:fill="C6D9F1" w:themeFill="text2" w:themeFillTint="33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8.6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</w:tr>
      <w:tr w:rsidR="00AE3792" w:rsidRPr="00BA7638" w:rsidTr="00893623">
        <w:trPr>
          <w:trHeight w:val="369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General remark on the role of medical expert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3</w:t>
            </w:r>
          </w:p>
        </w:tc>
      </w:tr>
      <w:tr w:rsidR="00AE3792" w:rsidRPr="00BA7638" w:rsidTr="00AE3792">
        <w:trPr>
          <w:trHeight w:val="345"/>
        </w:trPr>
        <w:tc>
          <w:tcPr>
            <w:tcW w:w="1740" w:type="dxa"/>
            <w:vMerge w:val="restart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ommunicator</w:t>
            </w:r>
          </w:p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The student:</w:t>
            </w:r>
          </w:p>
        </w:tc>
        <w:tc>
          <w:tcPr>
            <w:tcW w:w="2976" w:type="dxa"/>
            <w:shd w:val="clear" w:color="auto" w:fill="C6D9F1" w:themeFill="text2" w:themeFillTint="33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6. performs an appropriate patient  intake and anamnesis. </w:t>
            </w:r>
          </w:p>
        </w:tc>
        <w:tc>
          <w:tcPr>
            <w:tcW w:w="851" w:type="dxa"/>
            <w:shd w:val="clear" w:color="auto" w:fill="C6D9F1" w:themeFill="text2" w:themeFillTint="33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</w:tr>
      <w:tr w:rsidR="00AE3792" w:rsidRPr="00BA7638" w:rsidTr="00893623">
        <w:trPr>
          <w:trHeight w:val="345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7. can write down the patient’s medical record including adequate conclusions and/or questions about/on diagnosis, treatment, revalidation and palliation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</w:tr>
      <w:tr w:rsidR="00AE3792" w:rsidRPr="00BA7638" w:rsidTr="00893623">
        <w:trPr>
          <w:trHeight w:val="345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8. can communicate his or her scientific research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-5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</w:tr>
      <w:tr w:rsidR="00AE3792" w:rsidRPr="00BA7638" w:rsidTr="00893623">
        <w:trPr>
          <w:trHeight w:val="345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9. can report verbally the patient’s medical record including appropriate conclusions and/or questions about diagnosis, treatment, revalidation and palliation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-5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</w:tr>
      <w:tr w:rsidR="00AE3792" w:rsidRPr="00BA7638" w:rsidTr="00893623">
        <w:trPr>
          <w:trHeight w:val="345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General remark on the role of communicator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4</w:t>
            </w:r>
          </w:p>
        </w:tc>
      </w:tr>
      <w:tr w:rsidR="00AE3792" w:rsidRPr="00BA7638" w:rsidTr="00893623">
        <w:trPr>
          <w:trHeight w:val="305"/>
        </w:trPr>
        <w:tc>
          <w:tcPr>
            <w:tcW w:w="1740" w:type="dxa"/>
            <w:vMerge w:val="restart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ollaborator</w:t>
            </w:r>
          </w:p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The student:</w:t>
            </w: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0. discusses with other health professionals or care providers; knows their profile and competences and recognises the opportunities of the different medical disciplines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3.5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</w:tr>
      <w:tr w:rsidR="00AE3792" w:rsidRPr="00BA7638" w:rsidTr="00893623">
        <w:trPr>
          <w:trHeight w:val="305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1. is open-minded for additional information of the patient and his family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</w:tr>
      <w:tr w:rsidR="00AE3792" w:rsidRPr="00BA7638" w:rsidTr="00893623">
        <w:trPr>
          <w:trHeight w:val="305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General remark on the role of  collaborator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5</w:t>
            </w:r>
          </w:p>
        </w:tc>
      </w:tr>
      <w:tr w:rsidR="00AE3792" w:rsidRPr="00BA7638" w:rsidTr="00AE3792">
        <w:trPr>
          <w:trHeight w:val="345"/>
        </w:trPr>
        <w:tc>
          <w:tcPr>
            <w:tcW w:w="1740" w:type="dxa"/>
            <w:vMerge w:val="restart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anager</w:t>
            </w:r>
          </w:p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The student: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2. organises his work in balance with his personal development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3.25-5.7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BD4B4" w:themeFill="accent6" w:themeFillTint="66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5.1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</w:tr>
      <w:tr w:rsidR="00AE3792" w:rsidRPr="00BA7638" w:rsidTr="00AE3792">
        <w:trPr>
          <w:trHeight w:val="345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  <w:shd w:val="clear" w:color="auto" w:fill="FBD4B4" w:themeFill="accent6" w:themeFillTint="66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3. has insights/understanding in administrative tasks (in general practice and hospitals).</w:t>
            </w:r>
          </w:p>
        </w:tc>
        <w:tc>
          <w:tcPr>
            <w:tcW w:w="851" w:type="dxa"/>
            <w:shd w:val="clear" w:color="auto" w:fill="FBD4B4" w:themeFill="accent6" w:themeFillTint="66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3-5</w:t>
            </w:r>
          </w:p>
        </w:tc>
        <w:tc>
          <w:tcPr>
            <w:tcW w:w="1417" w:type="dxa"/>
            <w:shd w:val="clear" w:color="auto" w:fill="FBD4B4" w:themeFill="accent6" w:themeFillTint="66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</w:tr>
      <w:tr w:rsidR="00AE3792" w:rsidRPr="00BA7638" w:rsidTr="00893623">
        <w:trPr>
          <w:trHeight w:val="237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4. can rank/classify information in order of importance and can prioritise responsibly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-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</w:tr>
      <w:tr w:rsidR="00AE3792" w:rsidRPr="00BA7638" w:rsidTr="00AE3792">
        <w:trPr>
          <w:trHeight w:val="237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  <w:shd w:val="clear" w:color="auto" w:fill="FBD4B4" w:themeFill="accent6" w:themeFillTint="66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5. has a good notion of the health care system in Belgium and the financial-economical implications of health care; </w:t>
            </w:r>
          </w:p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learns how to deal efficiently with investments/fundings.</w:t>
            </w:r>
          </w:p>
        </w:tc>
        <w:tc>
          <w:tcPr>
            <w:tcW w:w="851" w:type="dxa"/>
            <w:shd w:val="clear" w:color="auto" w:fill="FBD4B4" w:themeFill="accent6" w:themeFillTint="66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lastRenderedPageBreak/>
              <w:t>4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3-5.25</w:t>
            </w:r>
          </w:p>
        </w:tc>
        <w:tc>
          <w:tcPr>
            <w:tcW w:w="1417" w:type="dxa"/>
            <w:shd w:val="clear" w:color="auto" w:fill="FBD4B4" w:themeFill="accent6" w:themeFillTint="66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</w:tr>
      <w:tr w:rsidR="00AE3792" w:rsidRPr="00BA7638" w:rsidTr="00893623">
        <w:trPr>
          <w:trHeight w:val="237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6. uses information technology and gains insights in databases, both  medical and patient related. 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-5.75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2.5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</w:tr>
      <w:tr w:rsidR="00AE3792" w:rsidRPr="00BA7638" w:rsidTr="00893623">
        <w:trPr>
          <w:trHeight w:val="237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General remark on the role of  manager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</w:tr>
      <w:tr w:rsidR="00AE3792" w:rsidRPr="00BA7638" w:rsidTr="00893623">
        <w:trPr>
          <w:trHeight w:val="200"/>
        </w:trPr>
        <w:tc>
          <w:tcPr>
            <w:tcW w:w="1740" w:type="dxa"/>
            <w:vMerge w:val="restart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Health advocate</w:t>
            </w:r>
          </w:p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The student:</w:t>
            </w: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7. recognises psycho-sociological, economical, and biological aspects influencing patients’ health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6.7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</w:tr>
      <w:tr w:rsidR="00AE3792" w:rsidRPr="00BA7638" w:rsidTr="00893623">
        <w:trPr>
          <w:trHeight w:val="197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8. is willing to sensitise patients’ awareness regarding health aspects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</w:tr>
      <w:tr w:rsidR="00AE3792" w:rsidRPr="00BA7638" w:rsidTr="00893623">
        <w:trPr>
          <w:trHeight w:val="197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9. addresses the accessibility of health care, especially for vulnerable patients groups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1.7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</w:tr>
      <w:tr w:rsidR="00AE3792" w:rsidRPr="00BA7638" w:rsidTr="00893623">
        <w:trPr>
          <w:trHeight w:val="197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0. knows juridical implications of health care (patient rights, professional secrecy or professional confidentiality, DNR-codes, end-of-life coaching ,…)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2.5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</w:tr>
      <w:tr w:rsidR="00AE3792" w:rsidRPr="00BA7638" w:rsidTr="00893623">
        <w:trPr>
          <w:trHeight w:val="197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1. learns to deal with incidents in practice and learns how to prevent them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</w:tr>
      <w:tr w:rsidR="00AE3792" w:rsidRPr="00BA7638" w:rsidTr="00893623">
        <w:trPr>
          <w:trHeight w:val="197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General remark on the role of health advocate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1</w:t>
            </w:r>
          </w:p>
        </w:tc>
      </w:tr>
      <w:tr w:rsidR="00AE3792" w:rsidRPr="00BA7638" w:rsidTr="00893623">
        <w:trPr>
          <w:trHeight w:val="189"/>
        </w:trPr>
        <w:tc>
          <w:tcPr>
            <w:tcW w:w="1740" w:type="dxa"/>
            <w:vMerge w:val="restart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cholar</w:t>
            </w:r>
          </w:p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The student:</w:t>
            </w: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2. poses relevant research questions and efficiently performs searches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3.5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7</w:t>
            </w:r>
          </w:p>
        </w:tc>
      </w:tr>
      <w:tr w:rsidR="00AE3792" w:rsidRPr="00BA7638" w:rsidTr="00893623">
        <w:trPr>
          <w:trHeight w:val="189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3. questions the quality of medical scientific information sources and critically evaluates them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-5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8.4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</w:tr>
      <w:tr w:rsidR="00AE3792" w:rsidRPr="00BA7638" w:rsidTr="00893623">
        <w:trPr>
          <w:trHeight w:val="189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4. analyses his personal learning plan, has an adequate learning style, and self-evaluates or evaluates with peers his learning results.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-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</w:tr>
      <w:tr w:rsidR="00AE3792" w:rsidRPr="00BA7638" w:rsidTr="00AE3792">
        <w:trPr>
          <w:trHeight w:val="189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  <w:shd w:val="clear" w:color="auto" w:fill="FBD4B4" w:themeFill="accent6" w:themeFillTint="66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5. promotes the transfer of patient information between health care providers.</w:t>
            </w:r>
          </w:p>
        </w:tc>
        <w:tc>
          <w:tcPr>
            <w:tcW w:w="851" w:type="dxa"/>
            <w:shd w:val="clear" w:color="auto" w:fill="FBD4B4" w:themeFill="accent6" w:themeFillTint="66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.75-5</w:t>
            </w:r>
          </w:p>
        </w:tc>
        <w:tc>
          <w:tcPr>
            <w:tcW w:w="1417" w:type="dxa"/>
            <w:shd w:val="clear" w:color="auto" w:fill="FBD4B4" w:themeFill="accent6" w:themeFillTint="66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36.3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1</w:t>
            </w:r>
          </w:p>
        </w:tc>
      </w:tr>
      <w:tr w:rsidR="00AE3792" w:rsidRPr="00BA7638" w:rsidTr="00893623">
        <w:trPr>
          <w:trHeight w:val="189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General remark on the role of scholar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9</w:t>
            </w:r>
          </w:p>
        </w:tc>
      </w:tr>
      <w:tr w:rsidR="00AE3792" w:rsidRPr="00BA7638" w:rsidTr="00AE3792">
        <w:trPr>
          <w:trHeight w:val="264"/>
        </w:trPr>
        <w:tc>
          <w:tcPr>
            <w:tcW w:w="1740" w:type="dxa"/>
            <w:vMerge w:val="restart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rofessional</w:t>
            </w:r>
          </w:p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The student:</w:t>
            </w:r>
          </w:p>
        </w:tc>
        <w:tc>
          <w:tcPr>
            <w:tcW w:w="2976" w:type="dxa"/>
            <w:shd w:val="clear" w:color="auto" w:fill="C6D9F1" w:themeFill="text2" w:themeFillTint="33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6. cares for his patient in an integral and ethically correct way.</w:t>
            </w:r>
          </w:p>
        </w:tc>
        <w:tc>
          <w:tcPr>
            <w:tcW w:w="851" w:type="dxa"/>
            <w:shd w:val="clear" w:color="auto" w:fill="C6D9F1" w:themeFill="text2" w:themeFillTint="33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.5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</w:p>
        </w:tc>
      </w:tr>
      <w:tr w:rsidR="00AE3792" w:rsidRPr="00BA7638" w:rsidTr="00893623">
        <w:trPr>
          <w:trHeight w:val="258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7. knows professional, ethical and legal codes (and practices these)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.25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6.7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</w:tr>
      <w:tr w:rsidR="00AE3792" w:rsidRPr="00BA7638" w:rsidTr="00893623">
        <w:trPr>
          <w:trHeight w:val="258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8. can cope with a multicultural society and context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.5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</w:tr>
      <w:tr w:rsidR="00AE3792" w:rsidRPr="00BA7638" w:rsidTr="00893623">
        <w:trPr>
          <w:trHeight w:val="258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29. can handle societal evolutions in health care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6.7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</w:tr>
      <w:tr w:rsidR="00AE3792" w:rsidRPr="00BA7638" w:rsidTr="00AE3792">
        <w:trPr>
          <w:trHeight w:val="258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  <w:shd w:val="clear" w:color="auto" w:fill="C6D9F1" w:themeFill="text2" w:themeFillTint="33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30. knows the limits of his own competences and acts accordingly.</w:t>
            </w:r>
          </w:p>
        </w:tc>
        <w:tc>
          <w:tcPr>
            <w:tcW w:w="851" w:type="dxa"/>
            <w:shd w:val="clear" w:color="auto" w:fill="C6D9F1" w:themeFill="text2" w:themeFillTint="33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8.3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</w:p>
        </w:tc>
      </w:tr>
      <w:tr w:rsidR="00AE3792" w:rsidRPr="00BA7638" w:rsidTr="00893623">
        <w:trPr>
          <w:trHeight w:val="258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31. recognises ethical dilemmas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.25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.2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</w:tr>
      <w:tr w:rsidR="00AE3792" w:rsidRPr="00BA7638" w:rsidTr="00893623">
        <w:trPr>
          <w:trHeight w:val="258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32. recognises unprofessional behavio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u</w:t>
            </w: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r of himself and others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.25-6</w:t>
            </w: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8.3</w:t>
            </w: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</w:p>
        </w:tc>
      </w:tr>
      <w:tr w:rsidR="00AE3792" w:rsidRPr="00BA7638" w:rsidTr="00893623">
        <w:trPr>
          <w:trHeight w:val="258"/>
        </w:trPr>
        <w:tc>
          <w:tcPr>
            <w:tcW w:w="1740" w:type="dxa"/>
            <w:vMerge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 xml:space="preserve"> General remark on the role of professional.</w:t>
            </w: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0</w:t>
            </w:r>
          </w:p>
        </w:tc>
      </w:tr>
      <w:tr w:rsidR="00AE3792" w:rsidRPr="00BA7638" w:rsidTr="00893623">
        <w:trPr>
          <w:trHeight w:val="258"/>
        </w:trPr>
        <w:tc>
          <w:tcPr>
            <w:tcW w:w="1740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general list</w:t>
            </w:r>
          </w:p>
        </w:tc>
        <w:tc>
          <w:tcPr>
            <w:tcW w:w="2976" w:type="dxa"/>
          </w:tcPr>
          <w:p w:rsidR="00AE3792" w:rsidRPr="00BA7638" w:rsidRDefault="00AE3792" w:rsidP="00893623">
            <w:pPr>
              <w:pStyle w:val="Geenafstand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AE3792" w:rsidRPr="00BA7638" w:rsidRDefault="00AE3792" w:rsidP="00893623">
            <w:pPr>
              <w:pStyle w:val="Geenafstand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A7638">
              <w:rPr>
                <w:rFonts w:ascii="Times New Roman" w:hAnsi="Times New Roman"/>
                <w:sz w:val="18"/>
                <w:szCs w:val="18"/>
                <w:lang w:val="en-GB"/>
              </w:rPr>
              <w:t>17</w:t>
            </w:r>
          </w:p>
        </w:tc>
      </w:tr>
    </w:tbl>
    <w:p w:rsidR="00AE3792" w:rsidRDefault="00AE3792" w:rsidP="00AE3792">
      <w:pPr>
        <w:jc w:val="both"/>
        <w:rPr>
          <w:rFonts w:eastAsia="Times New Roman"/>
        </w:rPr>
      </w:pPr>
      <w:r>
        <w:rPr>
          <w:rFonts w:eastAsia="Times New Roman"/>
        </w:rPr>
        <w:t>The first 2 columns represent the CanMEDS roles and key competences. The third column shows the median of the relevance and its 25–75 percentiles scored by the experts in the 1</w:t>
      </w:r>
      <w:r>
        <w:rPr>
          <w:rFonts w:eastAsia="Times New Roman"/>
          <w:vertAlign w:val="superscript"/>
        </w:rPr>
        <w:t>st</w:t>
      </w:r>
      <w:r>
        <w:rPr>
          <w:rFonts w:eastAsia="Times New Roman"/>
        </w:rPr>
        <w:t xml:space="preserve"> Delphi round and the percentage of scores</w:t>
      </w:r>
      <w:r>
        <w:rPr>
          <w:rFonts w:ascii="Cambria Math" w:eastAsia="Times New Roman" w:hAnsi="Cambria Math" w:cs="Cambria Math"/>
        </w:rPr>
        <w:t xml:space="preserve"> </w:t>
      </w:r>
      <w:r>
        <w:rPr>
          <w:rFonts w:eastAsia="Times New Roman"/>
        </w:rPr>
        <w:t>≤</w:t>
      </w:r>
      <w:r>
        <w:rPr>
          <w:rFonts w:ascii="Cambria Math" w:eastAsia="Times New Roman" w:hAnsi="Cambria Math" w:cs="Cambria Math"/>
        </w:rPr>
        <w:t xml:space="preserve"> </w:t>
      </w:r>
      <w:r>
        <w:rPr>
          <w:rFonts w:eastAsia="Times New Roman"/>
        </w:rPr>
        <w:t>3 on relevance (% non-relevant scores). The last column displays the number of remarks made by the experts</w:t>
      </w:r>
    </w:p>
    <w:p w:rsidR="00AE3792" w:rsidRDefault="00AE3792" w:rsidP="00AE3792">
      <w:pPr>
        <w:jc w:val="both"/>
        <w:rPr>
          <w:rFonts w:eastAsia="Times New Roman"/>
        </w:rPr>
      </w:pPr>
      <w:r>
        <w:rPr>
          <w:rFonts w:eastAsia="Times New Roman"/>
          <w:noProof/>
          <w:lang w:val="nl-BE" w:eastAsia="nl-BE"/>
        </w:rPr>
        <w:pict>
          <v:rect id="_x0000_s1026" style="position:absolute;left:0;text-align:left;margin-left:6pt;margin-top:.35pt;width:12.75pt;height:10.5pt;z-index:251660288" fillcolor="#c6d9f1 [671]" strokecolor="#c6d9f1 [671]"/>
        </w:pict>
      </w:r>
      <w:r>
        <w:rPr>
          <w:rFonts w:eastAsia="Times New Roman"/>
        </w:rPr>
        <w:t xml:space="preserve">        highest median score (6)</w:t>
      </w:r>
    </w:p>
    <w:p w:rsidR="00AE3792" w:rsidRDefault="00AE3792" w:rsidP="00AE3792">
      <w:pPr>
        <w:jc w:val="both"/>
        <w:rPr>
          <w:rFonts w:eastAsia="Times New Roman"/>
        </w:rPr>
      </w:pPr>
      <w:r>
        <w:rPr>
          <w:rFonts w:eastAsia="Times New Roman"/>
          <w:noProof/>
          <w:lang w:val="nl-BE" w:eastAsia="nl-BE"/>
        </w:rPr>
        <w:pict>
          <v:rect id="_x0000_s1027" style="position:absolute;left:0;text-align:left;margin-left:6pt;margin-top:1.55pt;width:12.75pt;height:10.5pt;z-index:251661312" fillcolor="#fbd4b4 [1305]" strokecolor="#fbd4b4 [1305]"/>
        </w:pict>
      </w:r>
      <w:r>
        <w:rPr>
          <w:rFonts w:eastAsia="Times New Roman"/>
          <w:noProof/>
          <w:lang w:val="nl-BE" w:eastAsia="nl-BE"/>
        </w:rPr>
        <w:t xml:space="preserve">       </w:t>
      </w:r>
      <w:r>
        <w:rPr>
          <w:rFonts w:eastAsia="Times New Roman"/>
        </w:rPr>
        <w:t xml:space="preserve"> lowest median score (4)</w:t>
      </w:r>
      <w:r>
        <w:rPr>
          <w:rFonts w:ascii="Cambria Math" w:eastAsia="Times New Roman" w:hAnsi="Cambria Math" w:cs="Cambria Math"/>
        </w:rPr>
        <w:t xml:space="preserve"> </w:t>
      </w:r>
      <w:r>
        <w:rPr>
          <w:rFonts w:eastAsia="Times New Roman"/>
        </w:rPr>
        <w:t>+</w:t>
      </w:r>
      <w:r>
        <w:rPr>
          <w:rFonts w:ascii="Cambria Math" w:eastAsia="Times New Roman" w:hAnsi="Cambria Math" w:cs="Cambria Math"/>
        </w:rPr>
        <w:t xml:space="preserve"> </w:t>
      </w:r>
      <w:r>
        <w:rPr>
          <w:rFonts w:eastAsia="Times New Roman"/>
        </w:rPr>
        <w:t>highest percentages of non-relevant scores</w:t>
      </w:r>
    </w:p>
    <w:p w:rsidR="005615B3" w:rsidRDefault="00535700"/>
    <w:sectPr w:rsidR="005615B3" w:rsidSect="00C53F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E3792"/>
    <w:rsid w:val="00186756"/>
    <w:rsid w:val="001E112E"/>
    <w:rsid w:val="001E22DF"/>
    <w:rsid w:val="001F63E6"/>
    <w:rsid w:val="00205CD4"/>
    <w:rsid w:val="003127DC"/>
    <w:rsid w:val="003514CB"/>
    <w:rsid w:val="00392849"/>
    <w:rsid w:val="003A0F8D"/>
    <w:rsid w:val="006101FC"/>
    <w:rsid w:val="00772DE8"/>
    <w:rsid w:val="00796302"/>
    <w:rsid w:val="0083219C"/>
    <w:rsid w:val="00892555"/>
    <w:rsid w:val="00896E3A"/>
    <w:rsid w:val="008D5868"/>
    <w:rsid w:val="00A23EF7"/>
    <w:rsid w:val="00A42164"/>
    <w:rsid w:val="00A727A8"/>
    <w:rsid w:val="00A75C1B"/>
    <w:rsid w:val="00A773B1"/>
    <w:rsid w:val="00A8177F"/>
    <w:rsid w:val="00AE3792"/>
    <w:rsid w:val="00B0158C"/>
    <w:rsid w:val="00B52F90"/>
    <w:rsid w:val="00B80D27"/>
    <w:rsid w:val="00BB4769"/>
    <w:rsid w:val="00C04BCA"/>
    <w:rsid w:val="00C52983"/>
    <w:rsid w:val="00C53F01"/>
    <w:rsid w:val="00C73CD5"/>
    <w:rsid w:val="00C83063"/>
    <w:rsid w:val="00FD4E01"/>
    <w:rsid w:val="00FE19D3"/>
    <w:rsid w:val="00FF6C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>
      <o:colormenu v:ext="edit" fillcolor="none [1305]" strokecolor="none [1305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379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float">
    <w:name w:val="float"/>
    <w:basedOn w:val="Standaard"/>
    <w:rsid w:val="00AE3792"/>
    <w:pPr>
      <w:spacing w:before="100" w:beforeAutospacing="1" w:after="100" w:afterAutospacing="1"/>
    </w:pPr>
  </w:style>
  <w:style w:type="character" w:customStyle="1" w:styleId="Caption1">
    <w:name w:val="Caption1"/>
    <w:basedOn w:val="Standaardalinea-lettertype"/>
    <w:rsid w:val="00AE3792"/>
  </w:style>
  <w:style w:type="character" w:customStyle="1" w:styleId="simple">
    <w:name w:val="simple"/>
    <w:basedOn w:val="Standaardalinea-lettertype"/>
    <w:rsid w:val="00AE3792"/>
  </w:style>
  <w:style w:type="paragraph" w:styleId="Geenafstand">
    <w:name w:val="No Spacing"/>
    <w:uiPriority w:val="1"/>
    <w:qFormat/>
    <w:rsid w:val="00AE3792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53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4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Michels</dc:creator>
  <cp:keywords/>
  <dc:description/>
  <cp:lastModifiedBy>Nele Michels</cp:lastModifiedBy>
  <cp:revision>1</cp:revision>
  <dcterms:created xsi:type="dcterms:W3CDTF">2012-09-13T11:18:00Z</dcterms:created>
  <dcterms:modified xsi:type="dcterms:W3CDTF">2012-09-13T11:35:00Z</dcterms:modified>
</cp:coreProperties>
</file>